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166"/>
        <w:tblW w:w="12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0822"/>
      </w:tblGrid>
      <w:tr w:rsidR="00E72D36" w:rsidRPr="00B06650" w14:paraId="3BF2E8E4" w14:textId="3B85C2D8" w:rsidTr="00E72D36">
        <w:trPr>
          <w:trHeight w:val="195"/>
        </w:trPr>
        <w:tc>
          <w:tcPr>
            <w:tcW w:w="12173" w:type="dxa"/>
            <w:gridSpan w:val="2"/>
          </w:tcPr>
          <w:p w14:paraId="156E1A48" w14:textId="2051D5CF" w:rsidR="00E72D36" w:rsidRPr="00B06650" w:rsidRDefault="00B35972" w:rsidP="00D139A6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3 </w:t>
            </w:r>
            <w:r w:rsidR="00E72D36"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E72D36"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Concern for intraspecific honey bee competition</w:t>
            </w:r>
          </w:p>
        </w:tc>
      </w:tr>
      <w:tr w:rsidR="00E72D36" w:rsidRPr="00B06650" w14:paraId="3ED44797" w14:textId="6D1AD634" w:rsidTr="00E72D36">
        <w:trPr>
          <w:trHeight w:val="63"/>
        </w:trPr>
        <w:tc>
          <w:tcPr>
            <w:tcW w:w="1351" w:type="dxa"/>
          </w:tcPr>
          <w:p w14:paraId="70DD3729" w14:textId="77777777" w:rsidR="00E72D36" w:rsidRPr="00B06650" w:rsidRDefault="00E72D36" w:rsidP="00D139A6">
            <w:pPr>
              <w:keepLines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0822" w:type="dxa"/>
          </w:tcPr>
          <w:p w14:paraId="719A12E8" w14:textId="77777777" w:rsidR="00E72D36" w:rsidRPr="00B06650" w:rsidRDefault="00E72D36" w:rsidP="00D139A6">
            <w:pPr>
              <w:keepLines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sz w:val="24"/>
                <w:szCs w:val="24"/>
              </w:rPr>
              <w:t>Representative Quotes</w:t>
            </w:r>
          </w:p>
        </w:tc>
      </w:tr>
      <w:tr w:rsidR="00E72D36" w:rsidRPr="00B06650" w14:paraId="2CB13B69" w14:textId="200F05B8" w:rsidTr="00E72D36">
        <w:trPr>
          <w:trHeight w:val="299"/>
        </w:trPr>
        <w:tc>
          <w:tcPr>
            <w:tcW w:w="1351" w:type="dxa"/>
          </w:tcPr>
          <w:p w14:paraId="70CB48B0" w14:textId="77777777" w:rsidR="00E72D36" w:rsidRPr="00B06650" w:rsidRDefault="00E72D36" w:rsidP="00D139A6">
            <w:pPr>
              <w:keepLines/>
              <w:widowControl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Harvey</w:t>
            </w:r>
          </w:p>
        </w:tc>
        <w:tc>
          <w:tcPr>
            <w:tcW w:w="10822" w:type="dxa"/>
          </w:tcPr>
          <w:p w14:paraId="41B08A2A" w14:textId="77777777" w:rsidR="00E72D36" w:rsidRPr="00B06650" w:rsidRDefault="00E72D36" w:rsidP="00D139A6">
            <w:pPr>
              <w:keepLines/>
              <w:widowControl w:val="0"/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u can only have so much [beekeeping] in an area. The land can only support so much.</w:t>
            </w:r>
          </w:p>
        </w:tc>
      </w:tr>
      <w:tr w:rsidR="00E72D36" w:rsidRPr="00B06650" w14:paraId="78494774" w14:textId="691CD678" w:rsidTr="00E72D36">
        <w:trPr>
          <w:trHeight w:val="299"/>
        </w:trPr>
        <w:tc>
          <w:tcPr>
            <w:tcW w:w="1351" w:type="dxa"/>
          </w:tcPr>
          <w:p w14:paraId="2640EFEE" w14:textId="77777777" w:rsidR="00E72D36" w:rsidRPr="00B06650" w:rsidRDefault="00E72D36" w:rsidP="00D139A6">
            <w:pPr>
              <w:keepLines/>
              <w:widowControl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Julia</w:t>
            </w:r>
          </w:p>
        </w:tc>
        <w:tc>
          <w:tcPr>
            <w:tcW w:w="10822" w:type="dxa"/>
          </w:tcPr>
          <w:p w14:paraId="24414D90" w14:textId="77777777" w:rsidR="00E72D36" w:rsidRPr="00B06650" w:rsidRDefault="00E72D36" w:rsidP="00D139A6">
            <w:pPr>
              <w:keepLines/>
              <w:widowControl w:val="0"/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 have so many hives now that we have some at a friend’s farm at an open clearing in the woods…We had to because our bees are like fish that multiply.</w:t>
            </w:r>
          </w:p>
        </w:tc>
      </w:tr>
      <w:tr w:rsidR="00E72D36" w:rsidRPr="00B06650" w14:paraId="6E421176" w14:textId="193529E1" w:rsidTr="00E72D36">
        <w:trPr>
          <w:trHeight w:val="130"/>
        </w:trPr>
        <w:tc>
          <w:tcPr>
            <w:tcW w:w="1351" w:type="dxa"/>
          </w:tcPr>
          <w:p w14:paraId="2E472B8C" w14:textId="77777777" w:rsidR="00E72D36" w:rsidRPr="00B06650" w:rsidRDefault="00E72D36" w:rsidP="00D139A6">
            <w:pPr>
              <w:keepLines/>
              <w:widowControl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Archie</w:t>
            </w:r>
          </w:p>
        </w:tc>
        <w:tc>
          <w:tcPr>
            <w:tcW w:w="10822" w:type="dxa"/>
          </w:tcPr>
          <w:p w14:paraId="7B5E5DD1" w14:textId="77777777" w:rsidR="00E72D36" w:rsidRPr="00B06650" w:rsidRDefault="00E72D36" w:rsidP="00D139A6">
            <w:pPr>
              <w:keepLines/>
              <w:widowControl w:val="0"/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landscaping here is kind of suburban. With the hives we have, there’s only so many flower resources for them…if we were going to have more bees, we would need a place with more wild plants than we have. </w:t>
            </w:r>
          </w:p>
        </w:tc>
      </w:tr>
      <w:tr w:rsidR="00E72D36" w:rsidRPr="00B06650" w14:paraId="3DF7D4D1" w14:textId="13BC2371" w:rsidTr="00E72D36">
        <w:trPr>
          <w:trHeight w:val="299"/>
        </w:trPr>
        <w:tc>
          <w:tcPr>
            <w:tcW w:w="1351" w:type="dxa"/>
          </w:tcPr>
          <w:p w14:paraId="77A4C37D" w14:textId="77777777" w:rsidR="00E72D36" w:rsidRPr="00B06650" w:rsidRDefault="00E72D36" w:rsidP="00D139A6">
            <w:pPr>
              <w:keepLines/>
              <w:widowControl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Isabella</w:t>
            </w:r>
          </w:p>
        </w:tc>
        <w:tc>
          <w:tcPr>
            <w:tcW w:w="10822" w:type="dxa"/>
          </w:tcPr>
          <w:p w14:paraId="06EC9AB5" w14:textId="77777777" w:rsidR="00E72D36" w:rsidRPr="00B06650" w:rsidRDefault="00E72D36" w:rsidP="00D139A6">
            <w:pPr>
              <w:keepLines/>
              <w:widowControl w:val="0"/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…because I’ve had so many bees, I’m just not sure I have enough resources around…</w:t>
            </w:r>
          </w:p>
        </w:tc>
      </w:tr>
    </w:tbl>
    <w:p w14:paraId="4ADB200E" w14:textId="393ABF74" w:rsidR="00921260" w:rsidRPr="00B06650" w:rsidRDefault="00921260" w:rsidP="00FD254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AEFA9" w14:textId="62A1BEE8" w:rsidR="00921260" w:rsidRPr="00B06650" w:rsidRDefault="00921260" w:rsidP="00D32861">
      <w:pPr>
        <w:pStyle w:val="CommentText"/>
        <w:spacing w:after="0"/>
        <w:rPr>
          <w:rFonts w:ascii="Times New Roman" w:hAnsi="Times New Roman"/>
          <w:b/>
          <w:bCs/>
          <w:sz w:val="24"/>
          <w:szCs w:val="24"/>
        </w:rPr>
      </w:pPr>
    </w:p>
    <w:sectPr w:rsidR="00921260" w:rsidRPr="00B06650" w:rsidSect="00D139A6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851E8" w14:textId="77777777" w:rsidR="005D08DD" w:rsidRDefault="005D08DD" w:rsidP="005E443F">
      <w:pPr>
        <w:spacing w:line="240" w:lineRule="auto"/>
      </w:pPr>
      <w:r>
        <w:separator/>
      </w:r>
    </w:p>
  </w:endnote>
  <w:endnote w:type="continuationSeparator" w:id="0">
    <w:p w14:paraId="37A3A077" w14:textId="77777777" w:rsidR="005D08DD" w:rsidRDefault="005D08DD" w:rsidP="005E44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9284E" w14:textId="77777777" w:rsidR="005D08DD" w:rsidRDefault="005D08DD" w:rsidP="005E443F">
      <w:pPr>
        <w:spacing w:line="240" w:lineRule="auto"/>
      </w:pPr>
      <w:r>
        <w:separator/>
      </w:r>
    </w:p>
  </w:footnote>
  <w:footnote w:type="continuationSeparator" w:id="0">
    <w:p w14:paraId="195FE20A" w14:textId="77777777" w:rsidR="005D08DD" w:rsidRDefault="005D08DD" w:rsidP="005E44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0651F"/>
    <w:multiLevelType w:val="hybridMultilevel"/>
    <w:tmpl w:val="31342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C60C15"/>
    <w:multiLevelType w:val="multilevel"/>
    <w:tmpl w:val="4158528A"/>
    <w:lvl w:ilvl="0">
      <w:start w:val="1"/>
      <w:numFmt w:val="decimal"/>
      <w:lvlText w:val="%1."/>
      <w:lvlJc w:val="left"/>
      <w:pPr>
        <w:ind w:left="5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17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BE9"/>
    <w:rsid w:val="000021C2"/>
    <w:rsid w:val="000141A9"/>
    <w:rsid w:val="00016078"/>
    <w:rsid w:val="0003780E"/>
    <w:rsid w:val="00054397"/>
    <w:rsid w:val="000714C3"/>
    <w:rsid w:val="00071901"/>
    <w:rsid w:val="00072EC0"/>
    <w:rsid w:val="0008478A"/>
    <w:rsid w:val="000F600E"/>
    <w:rsid w:val="001056F5"/>
    <w:rsid w:val="0011788E"/>
    <w:rsid w:val="0018602B"/>
    <w:rsid w:val="001B58F8"/>
    <w:rsid w:val="001C1DB2"/>
    <w:rsid w:val="001F070E"/>
    <w:rsid w:val="00270E80"/>
    <w:rsid w:val="00284998"/>
    <w:rsid w:val="002A3CA9"/>
    <w:rsid w:val="002A5741"/>
    <w:rsid w:val="002E4B30"/>
    <w:rsid w:val="00301435"/>
    <w:rsid w:val="003173CF"/>
    <w:rsid w:val="00363A16"/>
    <w:rsid w:val="00373D70"/>
    <w:rsid w:val="003844EE"/>
    <w:rsid w:val="00393DB8"/>
    <w:rsid w:val="003E095B"/>
    <w:rsid w:val="003F209B"/>
    <w:rsid w:val="00406EEA"/>
    <w:rsid w:val="00423EED"/>
    <w:rsid w:val="0048364B"/>
    <w:rsid w:val="00487F32"/>
    <w:rsid w:val="004902E3"/>
    <w:rsid w:val="005160D8"/>
    <w:rsid w:val="00536EE2"/>
    <w:rsid w:val="00552D63"/>
    <w:rsid w:val="005637CC"/>
    <w:rsid w:val="00571E75"/>
    <w:rsid w:val="00586556"/>
    <w:rsid w:val="005A62A6"/>
    <w:rsid w:val="005A68AB"/>
    <w:rsid w:val="005D08DD"/>
    <w:rsid w:val="005D1916"/>
    <w:rsid w:val="005E443F"/>
    <w:rsid w:val="005F09A9"/>
    <w:rsid w:val="00657E23"/>
    <w:rsid w:val="00676CEB"/>
    <w:rsid w:val="006D32B4"/>
    <w:rsid w:val="006D62A1"/>
    <w:rsid w:val="006D6799"/>
    <w:rsid w:val="007061E1"/>
    <w:rsid w:val="007411F1"/>
    <w:rsid w:val="00785A4A"/>
    <w:rsid w:val="007B6732"/>
    <w:rsid w:val="007D1445"/>
    <w:rsid w:val="00802B38"/>
    <w:rsid w:val="00810126"/>
    <w:rsid w:val="00830843"/>
    <w:rsid w:val="008371DD"/>
    <w:rsid w:val="00840576"/>
    <w:rsid w:val="00846DE8"/>
    <w:rsid w:val="00871C95"/>
    <w:rsid w:val="008833DA"/>
    <w:rsid w:val="008A2BF5"/>
    <w:rsid w:val="008D74C8"/>
    <w:rsid w:val="00921260"/>
    <w:rsid w:val="00921C7F"/>
    <w:rsid w:val="009235CC"/>
    <w:rsid w:val="0099648C"/>
    <w:rsid w:val="009D1BE9"/>
    <w:rsid w:val="009F179A"/>
    <w:rsid w:val="009F17BB"/>
    <w:rsid w:val="009F35A1"/>
    <w:rsid w:val="009F4836"/>
    <w:rsid w:val="00A15257"/>
    <w:rsid w:val="00A2150D"/>
    <w:rsid w:val="00A91750"/>
    <w:rsid w:val="00AA355D"/>
    <w:rsid w:val="00AB1A5F"/>
    <w:rsid w:val="00B02E3A"/>
    <w:rsid w:val="00B06650"/>
    <w:rsid w:val="00B1151C"/>
    <w:rsid w:val="00B229E4"/>
    <w:rsid w:val="00B35972"/>
    <w:rsid w:val="00B3679C"/>
    <w:rsid w:val="00B41625"/>
    <w:rsid w:val="00B62291"/>
    <w:rsid w:val="00C56F17"/>
    <w:rsid w:val="00C70D12"/>
    <w:rsid w:val="00CB07D7"/>
    <w:rsid w:val="00CC20E4"/>
    <w:rsid w:val="00CC3AF1"/>
    <w:rsid w:val="00CD0EBF"/>
    <w:rsid w:val="00CE1698"/>
    <w:rsid w:val="00D139A6"/>
    <w:rsid w:val="00D32861"/>
    <w:rsid w:val="00D443A4"/>
    <w:rsid w:val="00D47C2D"/>
    <w:rsid w:val="00D551B9"/>
    <w:rsid w:val="00DB3831"/>
    <w:rsid w:val="00DB69AC"/>
    <w:rsid w:val="00DE25C9"/>
    <w:rsid w:val="00E216AA"/>
    <w:rsid w:val="00E24CC7"/>
    <w:rsid w:val="00E60D42"/>
    <w:rsid w:val="00E72D36"/>
    <w:rsid w:val="00EC2A0D"/>
    <w:rsid w:val="00EE11CF"/>
    <w:rsid w:val="00F0705C"/>
    <w:rsid w:val="00F558DB"/>
    <w:rsid w:val="00FA097C"/>
    <w:rsid w:val="00FD1AAD"/>
    <w:rsid w:val="00FD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4401D"/>
  <w15:docId w15:val="{608B7C7A-C6C4-4026-9A21-5D11E253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443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443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443F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21260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921260"/>
    <w:pPr>
      <w:spacing w:after="160" w:line="240" w:lineRule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260"/>
    <w:rPr>
      <w:rFonts w:asciiTheme="minorHAnsi" w:eastAsia="Times New Roman" w:hAnsiTheme="minorHAns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21260"/>
    <w:rPr>
      <w:rFonts w:cs="Times New Roman"/>
      <w:sz w:val="16"/>
      <w:szCs w:val="16"/>
    </w:rPr>
  </w:style>
  <w:style w:type="table" w:styleId="TableGrid">
    <w:name w:val="Table Grid"/>
    <w:basedOn w:val="TableNormal"/>
    <w:uiPriority w:val="39"/>
    <w:rsid w:val="00A91750"/>
    <w:pPr>
      <w:spacing w:line="240" w:lineRule="auto"/>
    </w:pPr>
    <w:rPr>
      <w:rFonts w:asciiTheme="minorHAnsi" w:eastAsia="Times New Roman" w:hAnsiTheme="minorHAnsi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11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9E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9E4"/>
  </w:style>
  <w:style w:type="paragraph" w:styleId="Footer">
    <w:name w:val="footer"/>
    <w:basedOn w:val="Normal"/>
    <w:link w:val="FooterChar"/>
    <w:uiPriority w:val="99"/>
    <w:unhideWhenUsed/>
    <w:rsid w:val="00B229E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7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3DCC1-DFD5-4009-8866-CEF850742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a DiDonato</dc:creator>
  <cp:lastModifiedBy>chn off32</cp:lastModifiedBy>
  <cp:revision>39</cp:revision>
  <dcterms:created xsi:type="dcterms:W3CDTF">2021-11-08T02:18:00Z</dcterms:created>
  <dcterms:modified xsi:type="dcterms:W3CDTF">2022-03-06T05:58:00Z</dcterms:modified>
</cp:coreProperties>
</file>